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7D4" w:rsidRPr="0030686D" w:rsidRDefault="006B67D4" w:rsidP="006B67D4">
      <w:pPr>
        <w:spacing w:line="360" w:lineRule="auto"/>
        <w:rPr>
          <w:rFonts w:ascii="Arial" w:hAnsi="Arial" w:cs="Arial"/>
          <w:b/>
          <w:color w:val="000000" w:themeColor="text1"/>
          <w:sz w:val="32"/>
          <w:szCs w:val="32"/>
        </w:rPr>
      </w:pPr>
      <w:r w:rsidRPr="0030686D">
        <w:rPr>
          <w:rFonts w:ascii="Arial" w:hAnsi="Arial" w:cs="Arial"/>
          <w:b/>
          <w:color w:val="000000" w:themeColor="text1"/>
          <w:sz w:val="32"/>
          <w:szCs w:val="32"/>
        </w:rPr>
        <w:t>Appendix</w:t>
      </w:r>
    </w:p>
    <w:tbl>
      <w:tblPr>
        <w:tblW w:w="5000" w:type="pct"/>
        <w:tblLayout w:type="fixed"/>
        <w:tblLook w:val="04A0" w:firstRow="1" w:lastRow="0" w:firstColumn="1" w:lastColumn="0" w:noHBand="0" w:noVBand="1"/>
      </w:tblPr>
      <w:tblGrid>
        <w:gridCol w:w="630"/>
        <w:gridCol w:w="1260"/>
        <w:gridCol w:w="1799"/>
        <w:gridCol w:w="1081"/>
        <w:gridCol w:w="990"/>
        <w:gridCol w:w="718"/>
        <w:gridCol w:w="1081"/>
        <w:gridCol w:w="1350"/>
        <w:gridCol w:w="993"/>
        <w:gridCol w:w="811"/>
        <w:gridCol w:w="630"/>
        <w:gridCol w:w="902"/>
        <w:gridCol w:w="715"/>
      </w:tblGrid>
      <w:tr w:rsidR="006B67D4" w:rsidRPr="009C3A58" w:rsidTr="00F97E82">
        <w:trPr>
          <w:trHeight w:val="458"/>
        </w:trPr>
        <w:tc>
          <w:tcPr>
            <w:tcW w:w="243"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Index</w:t>
            </w:r>
          </w:p>
        </w:tc>
        <w:tc>
          <w:tcPr>
            <w:tcW w:w="486"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Study</w:t>
            </w:r>
          </w:p>
        </w:tc>
        <w:tc>
          <w:tcPr>
            <w:tcW w:w="694"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Journal</w:t>
            </w:r>
          </w:p>
        </w:tc>
        <w:tc>
          <w:tcPr>
            <w:tcW w:w="417"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Type of addiction</w:t>
            </w:r>
          </w:p>
        </w:tc>
        <w:tc>
          <w:tcPr>
            <w:tcW w:w="382"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 xml:space="preserve">Stimulation </w:t>
            </w:r>
            <w:r>
              <w:rPr>
                <w:rFonts w:ascii="Arial" w:eastAsia="Times New Roman" w:hAnsi="Arial" w:cs="Arial"/>
                <w:b/>
                <w:color w:val="000000" w:themeColor="text1"/>
                <w:sz w:val="14"/>
                <w:szCs w:val="14"/>
              </w:rPr>
              <w:t>T</w:t>
            </w:r>
            <w:r w:rsidRPr="009C3A58">
              <w:rPr>
                <w:rFonts w:ascii="Arial" w:eastAsia="Times New Roman" w:hAnsi="Arial" w:cs="Arial"/>
                <w:b/>
                <w:color w:val="000000" w:themeColor="text1"/>
                <w:sz w:val="14"/>
                <w:szCs w:val="14"/>
              </w:rPr>
              <w:t>echnique</w:t>
            </w:r>
          </w:p>
        </w:tc>
        <w:tc>
          <w:tcPr>
            <w:tcW w:w="277"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Sample Size</w:t>
            </w:r>
          </w:p>
        </w:tc>
        <w:tc>
          <w:tcPr>
            <w:tcW w:w="417"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 xml:space="preserve">Craving </w:t>
            </w:r>
            <w:r>
              <w:rPr>
                <w:rFonts w:ascii="Arial" w:eastAsia="Times New Roman" w:hAnsi="Arial" w:cs="Arial"/>
                <w:b/>
                <w:color w:val="000000" w:themeColor="text1"/>
                <w:sz w:val="14"/>
                <w:szCs w:val="14"/>
              </w:rPr>
              <w:t>I</w:t>
            </w:r>
            <w:r w:rsidRPr="009C3A58">
              <w:rPr>
                <w:rFonts w:ascii="Arial" w:eastAsia="Times New Roman" w:hAnsi="Arial" w:cs="Arial"/>
                <w:b/>
                <w:color w:val="000000" w:themeColor="text1"/>
                <w:sz w:val="14"/>
                <w:szCs w:val="14"/>
              </w:rPr>
              <w:t>ndicator</w:t>
            </w:r>
          </w:p>
        </w:tc>
        <w:tc>
          <w:tcPr>
            <w:tcW w:w="521"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 xml:space="preserve">Stimulation </w:t>
            </w:r>
            <w:r>
              <w:rPr>
                <w:rFonts w:ascii="Arial" w:eastAsia="Times New Roman" w:hAnsi="Arial" w:cs="Arial"/>
                <w:b/>
                <w:color w:val="000000" w:themeColor="text1"/>
                <w:sz w:val="14"/>
                <w:szCs w:val="14"/>
              </w:rPr>
              <w:t>S</w:t>
            </w:r>
            <w:r w:rsidRPr="009C3A58">
              <w:rPr>
                <w:rFonts w:ascii="Arial" w:eastAsia="Times New Roman" w:hAnsi="Arial" w:cs="Arial"/>
                <w:b/>
                <w:color w:val="000000" w:themeColor="text1"/>
                <w:sz w:val="14"/>
                <w:szCs w:val="14"/>
              </w:rPr>
              <w:t>ite</w:t>
            </w:r>
          </w:p>
        </w:tc>
        <w:tc>
          <w:tcPr>
            <w:tcW w:w="383"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Frequency</w:t>
            </w:r>
          </w:p>
        </w:tc>
        <w:tc>
          <w:tcPr>
            <w:tcW w:w="313" w:type="pct"/>
            <w:hideMark/>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F97E82">
              <w:rPr>
                <w:rFonts w:ascii="Arial" w:hAnsi="Arial"/>
                <w:b/>
                <w:color w:val="000000" w:themeColor="text1"/>
                <w:sz w:val="14"/>
              </w:rPr>
              <w:t xml:space="preserve">TMS </w:t>
            </w:r>
            <w:r>
              <w:rPr>
                <w:rFonts w:ascii="Arial" w:eastAsia="Times New Roman" w:hAnsi="Arial" w:cs="Arial"/>
                <w:b/>
                <w:color w:val="000000" w:themeColor="text1"/>
                <w:sz w:val="14"/>
                <w:szCs w:val="14"/>
              </w:rPr>
              <w:t>I</w:t>
            </w:r>
            <w:r w:rsidRPr="009C3A58">
              <w:rPr>
                <w:rFonts w:ascii="Arial" w:eastAsia="Times New Roman" w:hAnsi="Arial" w:cs="Arial"/>
                <w:b/>
                <w:color w:val="000000" w:themeColor="text1"/>
                <w:sz w:val="14"/>
                <w:szCs w:val="14"/>
              </w:rPr>
              <w:t>ntensity</w:t>
            </w:r>
          </w:p>
        </w:tc>
        <w:tc>
          <w:tcPr>
            <w:tcW w:w="243" w:type="pct"/>
            <w:shd w:val="clear" w:color="auto" w:fill="auto"/>
          </w:tcPr>
          <w:p w:rsidR="006B67D4" w:rsidRPr="009C3A58" w:rsidRDefault="006B67D4" w:rsidP="00F97E82">
            <w:pPr>
              <w:spacing w:after="0" w:line="240" w:lineRule="auto"/>
              <w:rPr>
                <w:rFonts w:ascii="Arial" w:hAnsi="Arial" w:cs="Arial"/>
                <w:b/>
                <w:color w:val="000000" w:themeColor="text1"/>
                <w:sz w:val="14"/>
                <w:szCs w:val="14"/>
              </w:rPr>
            </w:pPr>
            <w:r w:rsidRPr="009C3A58">
              <w:rPr>
                <w:rFonts w:ascii="Arial" w:hAnsi="Arial" w:cs="Arial"/>
                <w:b/>
                <w:color w:val="000000" w:themeColor="text1"/>
                <w:sz w:val="14"/>
                <w:szCs w:val="14"/>
              </w:rPr>
              <w:t>Days</w:t>
            </w:r>
          </w:p>
        </w:tc>
        <w:tc>
          <w:tcPr>
            <w:tcW w:w="348" w:type="pct"/>
            <w:shd w:val="clear" w:color="auto" w:fill="auto"/>
          </w:tcPr>
          <w:p w:rsidR="006B67D4" w:rsidRPr="009C3A58" w:rsidRDefault="006B67D4" w:rsidP="00F97E82">
            <w:pPr>
              <w:spacing w:after="0" w:line="240" w:lineRule="auto"/>
              <w:rPr>
                <w:rFonts w:ascii="Arial" w:eastAsia="Times New Roman" w:hAnsi="Arial" w:cs="Arial"/>
                <w:b/>
                <w:color w:val="000000" w:themeColor="text1"/>
                <w:sz w:val="14"/>
                <w:szCs w:val="14"/>
              </w:rPr>
            </w:pPr>
            <w:r w:rsidRPr="009C3A58">
              <w:rPr>
                <w:rFonts w:ascii="Arial" w:hAnsi="Arial" w:cs="Arial"/>
                <w:b/>
                <w:color w:val="000000" w:themeColor="text1"/>
                <w:sz w:val="14"/>
                <w:szCs w:val="14"/>
              </w:rPr>
              <w:t>Sessions</w:t>
            </w:r>
          </w:p>
        </w:tc>
        <w:tc>
          <w:tcPr>
            <w:tcW w:w="276" w:type="pct"/>
            <w:shd w:val="clear" w:color="auto" w:fill="auto"/>
          </w:tcPr>
          <w:p w:rsidR="006B67D4" w:rsidRPr="009C3A58" w:rsidRDefault="006B67D4" w:rsidP="00F97E82">
            <w:pPr>
              <w:spacing w:after="0" w:line="240" w:lineRule="auto"/>
              <w:rPr>
                <w:rFonts w:ascii="Arial" w:hAnsi="Arial" w:cs="Arial"/>
                <w:b/>
                <w:color w:val="000000" w:themeColor="text1"/>
                <w:sz w:val="14"/>
                <w:szCs w:val="14"/>
              </w:rPr>
            </w:pPr>
            <w:r>
              <w:rPr>
                <w:rFonts w:ascii="Arial" w:hAnsi="Arial" w:cs="Arial"/>
                <w:b/>
                <w:color w:val="000000" w:themeColor="text1"/>
                <w:sz w:val="14"/>
                <w:szCs w:val="14"/>
              </w:rPr>
              <w:t xml:space="preserve">TMS </w:t>
            </w:r>
            <w:r w:rsidRPr="009C3A58">
              <w:rPr>
                <w:rFonts w:ascii="Arial" w:hAnsi="Arial" w:cs="Arial"/>
                <w:b/>
                <w:color w:val="000000" w:themeColor="text1"/>
                <w:sz w:val="14"/>
                <w:szCs w:val="14"/>
              </w:rPr>
              <w:t>Pulses</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d2mi029kg","properties":{"formattedCitation":"\\uldash{(Li et al., 2013)}","plainCitation":"(Li et al., 2013)","dontUpdate":true,"noteIndex":0},"citationItems":[{"id":213,"uris":["http://zotero.org/users/5415223/items/FRXBP9CL"],"uri":["http://zotero.org/users/5415223/items/FRXBP9CL"],"itemData":{"id":213,"type":"article-journal","title":"Low frequency repetitive transcranial magnetic stimulation of the left dorsolateral prefrontal cortex transiently increases cue-induced craving for methamphetamine: A preliminary study","container-title":"Drug and Alcohol Dependence","page":"641–646","volume":"133","issue":"2","abstract":"Background: Repetitive transcranial magnetic stimulation (rTMS) can temporarily interrupt or facilitate activity in a focal brain region. Several lines of evidence suggest that rTMS of the dorsolateral prefrontal cortex (DLPFC) can affect processes involved in drug addiction. We hypothesized that a single session of low-frequency rTMS of the left DLPFC would modulate cue-induced craving for methamphetamine (MA) when compared to a sham rTMS session. Methods: In this single-blind, sham-controlled crossover study, 10 non-treatment seeking MA-dependent users and 8 healthy controls were randomized to receive 15. min of sham and real (1. Hz) DLPFC rTMS in two experimental sessions separated by 1. h. During each rTMS session, participants were exposed to blocks of neutral cues and MA-associated cues. Participants rated their craving after each cue block. Results: In MA users, real rTMS over the left DLPFC increased self-reported craving as compared to sham stimulation (17.86. ±. 1.46 vs. 24.85. ±. 1.57, p= 0.001). rTMS had no effect on craving in healthy controls. One Hertz rTMS of the left DLPFC was safe and tolerable for all participants. Conclusions: Low frequency rTMS of the left DLPFC transiently increased cue-induced craving in MA participants. These preliminary results suggest that 1. Hz rTMS of the left DLPFC may increase craving by inhibiting the prefrontal cortex or indirectly activating subcortical regions involved in craving. © 2013 Elsevier Ireland Ltd.","DOI":"10.1016/j.drugalcdep.2013.08.012","ISSN":"03768716","author":[{"family":"Li","given":"Xingbao"},{"family":"Malcolm","given":"Robert J."},{"family":"Huebner","given":"Kristina"},{"family":"Hanlon","given":"Colleen A."},{"family":"Taylor","given":"Joseph J."},{"family":"Brady","given":"Kathleen T."},{"family":"George","given":"Mark S."},{"family":"See","given":"Ronald E."}],"issued":{"date-parts":[["2013"]]}}}],"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 et al., </w:t>
            </w:r>
            <w:r>
              <w:rPr>
                <w:rFonts w:ascii="Arial" w:hAnsi="Arial" w:cs="Arial"/>
                <w:color w:val="000000"/>
                <w:sz w:val="16"/>
                <w:u w:val="dash"/>
              </w:rPr>
              <w:t>(</w:t>
            </w:r>
            <w:r w:rsidRPr="002B0056">
              <w:rPr>
                <w:rFonts w:ascii="Arial" w:hAnsi="Arial" w:cs="Arial"/>
                <w:color w:val="000000"/>
                <w:sz w:val="16"/>
                <w:u w:val="dash"/>
              </w:rPr>
              <w:t>2013)</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Drug &amp; Alcohol Dependence</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VA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900</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2</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becumolkt","properties":{"formattedCitation":"\\uldash{(Martinez et al., 2018)}","plainCitation":"(Martinez et al., 2018)","dontUpdate":true,"noteIndex":0},"citationItems":[{"id":207,"uris":["http://zotero.org/users/5415223/items/3UF8MC85"],"uri":["http://zotero.org/users/5415223/items/3UF8MC85"],"itemData":{"id":207,"type":"article-journal","title":"Transcranial magnetic stimulation of medial prefrontal and cingulate cortices reduces cocaine self-administration: A pilot study","container-title":"Frontiers in Psychiatry","page":"10–15","volume":"9","issue":"MAR","abstract":"© 2018 Martinez, Urban, Grassetti, Chang, Hu, Zangen, Levin, Foltin and Nunes. Background: Previous studies have shown that repetitive transcranial magnetic stimulation (rTMS) to the dorsolateral prefrontal cortex may serve as a potential treatment for cocaine use disorder (CUD), which remains a public health problem that is refractory to treatment. The goal of this pilot study was to investigate the effect of rTMS on cocaine self-administration in the laboratory. In the self-administration sessions, CUD participants chose between cocaine and an alternative reinforcer (money) in order to directly measure cocaine-seeking behavior. The rTMS was delivered with the H7 coil, which provides stimulation to the medial prefrontal cortex (mPFC) and anterior cingulate cortex (ACC). These brain regions were targeted based on previous imaging studies demonstrating alterations in their activation and connectivity in CUD. Methods: Volunteers with CUD were admitted to an inpatient unit for the entire study and assigned to one of three rTMS groups: high frequency (10 Hz), low frequency (1 Hz), and sham. Six participants were included in each group and the rTMS was delivered on weekdays for 3 weeks. The cocaine self-administration sessions were performed at three time points: at baseline (pre-TMS, session 1), after 4 days of rTMS (session 2), and after 13 days of rTMS (session 3). During each self-administration session, the outcome measure was the number of choices for cocaine. Results: The results showed a significant group by time effect (p = 0.02), where the choices for cocaine decreased between sessions 2 and 3 in the high frequency group. There was no effect of rTMS on cocaine self-administration in the low frequency or sham groups. Conclusion: Taken in the context of the existing literature, these results contribute to the data showing that high frequency rTMS to the prefrontal cortex may serve as a potential treatment for CUD.","DOI":"10.3389/fpsyt.2018.00080","ISSN":"16640640","author":[{"family":"Martinez","given":"Diana"},{"family":"Urban","given":"Nina"},{"family":"Grassetti","given":"Alex"},{"family":"Chang","given":"Dinissa"},{"family":"Hu","given":"Mei Chen"},{"family":"Zangen","given":"Abraham"},{"family":"Levin","given":"Frances R."},{"family":"Foltin","given":"Richard"},{"family":"Nunes","given":"Edward V."}],"issued":{"date-parts":[["2018"]]}}}],"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Martinez et al., </w:t>
            </w:r>
            <w:r>
              <w:rPr>
                <w:rFonts w:ascii="Arial" w:hAnsi="Arial" w:cs="Arial"/>
                <w:color w:val="000000"/>
                <w:sz w:val="16"/>
                <w:u w:val="dash"/>
              </w:rPr>
              <w:t>(</w:t>
            </w:r>
            <w:r w:rsidRPr="002B0056">
              <w:rPr>
                <w:rFonts w:ascii="Arial" w:hAnsi="Arial" w:cs="Arial"/>
                <w:color w:val="000000"/>
                <w:sz w:val="16"/>
                <w:u w:val="dash"/>
              </w:rPr>
              <w:t>2018)</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Frontiers in Psychiatry</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2</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hAnsi="Arial" w:cs="Arial"/>
                <w:color w:val="000000" w:themeColor="text1"/>
                <w:sz w:val="16"/>
                <w:szCs w:val="16"/>
              </w:rPr>
              <w:t>N</w:t>
            </w:r>
            <w:r w:rsidRPr="0030686D">
              <w:rPr>
                <w:rFonts w:ascii="Arial" w:eastAsia="Times New Roman" w:hAnsi="Arial" w:cs="Arial"/>
                <w:color w:val="000000" w:themeColor="text1"/>
                <w:sz w:val="16"/>
                <w:szCs w:val="16"/>
              </w:rPr>
              <w:t>umber of choices</w:t>
            </w:r>
          </w:p>
        </w:tc>
        <w:tc>
          <w:tcPr>
            <w:tcW w:w="521" w:type="pct"/>
            <w:noWrap/>
            <w:hideMark/>
          </w:tcPr>
          <w:p w:rsidR="006B67D4" w:rsidRPr="0030686D" w:rsidRDefault="006B67D4" w:rsidP="00F97E82">
            <w:pPr>
              <w:spacing w:after="0" w:line="240" w:lineRule="auto"/>
              <w:rPr>
                <w:rFonts w:ascii="Arial" w:eastAsia="Times New Roman" w:hAnsi="Arial" w:cs="Arial"/>
                <w:b/>
                <w:bCs/>
                <w:color w:val="000000" w:themeColor="text1"/>
                <w:sz w:val="16"/>
                <w:szCs w:val="16"/>
              </w:rPr>
            </w:pPr>
            <w:r w:rsidRPr="0030686D">
              <w:rPr>
                <w:rFonts w:ascii="Arial" w:eastAsia="Times New Roman" w:hAnsi="Arial" w:cs="Arial"/>
                <w:color w:val="000000" w:themeColor="text1"/>
                <w:sz w:val="16"/>
                <w:szCs w:val="16"/>
              </w:rPr>
              <w:t>L&amp;R ACC&amp;</w:t>
            </w:r>
            <w:r>
              <w:rPr>
                <w:rFonts w:ascii="Arial" w:eastAsia="Times New Roman" w:hAnsi="Arial" w:cs="Arial" w:hint="eastAsia"/>
                <w:color w:val="000000" w:themeColor="text1"/>
                <w:sz w:val="16"/>
                <w:szCs w:val="16"/>
              </w:rPr>
              <w:t>m</w:t>
            </w:r>
            <w:r w:rsidRPr="0030686D">
              <w:rPr>
                <w:rFonts w:ascii="Arial" w:eastAsia="Times New Roman" w:hAnsi="Arial" w:cs="Arial"/>
                <w:color w:val="000000" w:themeColor="text1"/>
                <w:sz w:val="16"/>
                <w:szCs w:val="16"/>
              </w:rPr>
              <w:t>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1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1</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3</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1700</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3</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1l6jbi1q74","properties":{"formattedCitation":"\\uldash{(Hanlon et al., 2017)}","plainCitation":"(Hanlon et al., 2017)","dontUpdate":true,"noteIndex":0},"citationItems":[{"id":222,"uris":["http://zotero.org/users/5415223/items/YECKYVJH"],"uri":["http://zotero.org/users/5415223/items/YECKYVJH"],"itemData":{"id":222,"type":"article-journal","title":"Left frontal pole theta burst stimulation decreases orbitofrontal and insula activity in cocaine users and alcohol users","container-title":"Drug and Alcohol Dependence","page":"310–317","volume":"178","abstract":"Background Preclinical research has demonstrated a causal relationship between medial prefrontal cortex activity and cocaine self-administration. As a step towards translating those data to a neural circuit-based intervention for patients, this study sought to determine if continuous theta burst stimulation (cTBS) to the left frontal pole (FP), would attenuate frontal-striatal activity in two substance-dependent populations. Methods Forty-nine substance dependent individuals (25 cocaine, 24 alcohol) completed a single-blind, sham-controlled, crossover study wherein they received 6 trains of real or sham cTBS (110% resting motor threshold, FP1) each visit. Baseline evoked BOLD signal was measured immediately before and after real and sham cTBS (interleaved TMS/BOLD imaging: single pulses to left FP; scalp-to-cortex distance covariate, FWE correction p \\textless 0.05) Results Among cocaine users, real cTBS significantly decreased evoked BOLD signal in the caudate, accumbens, anterior cingulate, orbitofrontal (OFC) and parietal cortex relative to sham cTBS. Among alcohol users, real cTBS significantly decreased evoked BOLD signal in left OFC, insula, and lateral sensorimotor cortex. There was no significant difference between the groups. Conclusions These data suggest that 6 trains of left FP cTBS delivered in a single day decreases TMS-evoked BOLD signal in the OFC and several cortical nodes which regulate salience and are typically activated by drug cues. The reliability of this pattern across cocaine- and alcohol-dependent individuals suggests that cTBS may be an effective tool to dampen neural circuits typically engaged by salient drug cues. Multiday studies are required to determine it this has a sustainable effect on the brain or drug use behavior.","DOI":"10.1016/j.drugalcdep.2017.03.039","ISSN":"18790046","author":[{"family":"Hanlon","given":"Colleen A."},{"family":"Dowdle","given":"Logan T."},{"family":"Correia","given":"Brittany"},{"family":"Mithoefer","given":"Oliver"},{"family":"Kearney-Ramos","given":"Tonisha"},{"family":"Lench","given":"Daniel"},{"family":"Griffin","given":"Millie"},{"family":"Anton","given":"Raymond F."},{"family":"George","given":"Mark S."}],"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Hanlon et al., </w:t>
            </w:r>
            <w:r>
              <w:rPr>
                <w:rFonts w:ascii="Arial" w:hAnsi="Arial" w:cs="Arial"/>
                <w:color w:val="000000"/>
                <w:sz w:val="16"/>
                <w:u w:val="dash"/>
              </w:rPr>
              <w:t>(</w:t>
            </w:r>
            <w:r w:rsidRPr="002B0056">
              <w:rPr>
                <w:rFonts w:ascii="Arial" w:hAnsi="Arial" w:cs="Arial"/>
                <w:color w:val="000000"/>
                <w:sz w:val="16"/>
                <w:u w:val="dash"/>
              </w:rPr>
              <w:t>2017)</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Drug &amp; Alcohol Dependence</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TB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25</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Self-report likert scale</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 Frontal Pole</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1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3600</w:t>
            </w:r>
          </w:p>
        </w:tc>
      </w:tr>
      <w:tr w:rsidR="006B67D4" w:rsidRPr="0030686D" w:rsidTr="00F97E82">
        <w:trPr>
          <w:trHeight w:val="96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4</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pnc36llra","properties":{"formattedCitation":"\\uldash{(Liu et al., 2019)}","plainCitation":"(Liu et al., 2019)","dontUpdate":true,"noteIndex":0},"citationItems":[{"id":211,"uris":["http://zotero.org/users/5415223/items/K6SFH8ZG"],"uri":["http://zotero.org/users/5415223/items/K6SFH8ZG"],"itemData":{"id":211,"type":"article-journal","title":"Gender does not matter: Add-on repetitive transcranial magnetic stimulation treatment for female methamphetamine dependents","container-title":"Progress in Neuro-Psychopharmacology and Biological Psychiatry","page":"70–75","volume":"92","issue":"December 2018","abstract":"Background: Repetitive transcranial magnetic stimulation (rTMS) targeting prefrontal cortex reduces craving in different types of drug addiction. However, most studies failed to elucidate the potential gender discrepancies for the treatment effects, due to the small percentage of female subjects enrolled. The present study prospectively recruited female methamphetamine dependents for TMS treatment. Methods: Ninety female methamphetamine dependents were randomly assigned into the control group (routine addiction rehabilitation) or add-on 10 Hz group (routine addiction rehabilitation plus 20 times rTMS treatments). The craving scores to drug associated cues were examined as the primary outcome for this treatment. Results: The results showed that add-on rTMS treatment was as well effective in female methamphetamine dependents, and the effect lasted for at least 30 days after treatment. Drug abuse history predicts the efficacy of chronic treatment, and the effects of TMS treatment was more pronounced in young, high-craving subjects. Conclusions: Add-on high frequency rTMS treatment is as well tolerable and effective in female methamphetamine dependents.","DOI":"10.1016/j.pnpbp.2018.12.018","ISSN":"18784216","author":[{"family":"Liu","given":"Ting"},{"family":"Li","given":"Yongqiang"},{"family":"Shen","given":"Ying"},{"family":"Liu","given":"Xiaoli"},{"family":"Yuan","given":"Ti Fei"}],"issued":{"date-parts":[["2019"]]}}}],"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u et al., </w:t>
            </w:r>
            <w:r>
              <w:rPr>
                <w:rFonts w:ascii="Arial" w:hAnsi="Arial" w:cs="Arial"/>
                <w:color w:val="000000"/>
                <w:sz w:val="16"/>
                <w:u w:val="dash"/>
              </w:rPr>
              <w:t>(</w:t>
            </w:r>
            <w:r w:rsidRPr="002B0056">
              <w:rPr>
                <w:rFonts w:ascii="Arial" w:hAnsi="Arial" w:cs="Arial"/>
                <w:color w:val="000000"/>
                <w:sz w:val="16"/>
                <w:u w:val="dash"/>
              </w:rPr>
              <w:t>2019)</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 xml:space="preserve">Progress in Neuropsychopharmacology &amp; Biological Psychiatry </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52</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VA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0</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0</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40000</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5</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bjrg9g94k","properties":{"formattedCitation":"\\uldash{(Klauss et al., 2018)}","plainCitation":"(Klauss et al., 2018)","dontUpdate":true,"noteIndex":0},"citationItems":[{"id":216,"uris":["http://zotero.org/users/5415223/items/XZUKBA9S"],"uri":["http://zotero.org/users/5415223/items/XZUKBA9S"],"itemData":{"id":216,"type":"article-journal","title":"Lack of effects of extended sessions of transcranial direct current stimulation (tDCS) over dorsolateral prefrontal cortex on craving and relapses in crack-cocaine users","container-title":"Frontiers in Pharmacology","page":"1–11","volume":"9","issue":"OCT","abstract":"Background: Non-invasive brain stimulation such as transcranial direct current stimulation (tDCS) has been investigated as additional therapeutic tool for drug use disorder. In a previous study, we showed that five sessions of tDCS applied bilaterally over the dorsolateral prefrontal cortex (dlPFC) reduced craving to the use of crack-cocaine in inpatients from a specialized clinic. In the present study, we examine if an extended number of sessions of the same intervention would reduce craving even further and affect also relapses to crack-cocaine use. Methods: A randomized, double-blind, sham-controlled, clinical trial with parallel arms was conducted (https://clinicaltrials.gov/ct2/show/NCT02091167). Crack-cocaine patients from two private and one public clinics for treatment of drug use disorder were randomly allocated to two groups: real tDCS (5 x 7 cm2, 2 mA, for 20 minutes, cathodal over the left dlPFC and anodal over the right dlPFC, n = 19) and sham-tDCS (n = 16). Real or sham-tDCS was applied once a day, every other day, in a total of 10 sessions. Craving was monitored by a 5-item obsessive compulsive drinking scale once a week (one time before, three times during and once after brain stimulation) over about five weeks and relapse was monitored after their discharge from clinics for up to 60 days. Results: Craving scores progressively decreased over five measurements in both sham- and real tDCS groups. Corrected Hedges' within-group (initial and final) effect sizes of craving scores were of 0.77 for the sham-tDCS and of 0.97 for the real tDCS group. The between-groups effect size was of 0.34, in favor of the real tDCS group over sham-tDCS group. Relapse rates were high and quite similar between groups in the 30- and 60-days follow-up after discharge from the hospital. Conclusions: Extended repetitive bilateral tDCS over the dlPFC had no add-on effects over regular treatment when considering craving and relapses to the crack-cocaine use in a sample of crack-cocaine patients with severe use disorder. Different tDCS montages targeting other cortical regions and perhaps additional extension of sessions need to be investigated to reach more efficiency in managing craving and relapses to crack-cocaine use.","DOI":"10.3389/fphar.2018.01198","ISSN":"16639812","author":[{"family":"Klauss","given":"Jaisa"},{"family":"Anders","given":"Quézia Silva"},{"family":"Felippe","given":"Luna Vasconcelos"},{"family":"Buback Ferreira","given":"Leonardo Villaverde"},{"family":"Cruz","given":"Mateus Amorim"},{"family":"Nitsche","given":"Michael Andreas"},{"family":"Nakamura-Palacios","given":"Ester Miyuki"}],"issued":{"date-parts":[["2018"]]}}}],"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Klauss et al., </w:t>
            </w:r>
            <w:r>
              <w:rPr>
                <w:rFonts w:ascii="Arial" w:hAnsi="Arial" w:cs="Arial"/>
                <w:color w:val="000000"/>
                <w:sz w:val="16"/>
                <w:u w:val="dash"/>
              </w:rPr>
              <w:t>(</w:t>
            </w:r>
            <w:r w:rsidRPr="002B0056">
              <w:rPr>
                <w:rFonts w:ascii="Arial" w:hAnsi="Arial" w:cs="Arial"/>
                <w:color w:val="000000"/>
                <w:sz w:val="16"/>
                <w:u w:val="dash"/>
              </w:rPr>
              <w:t>2018)</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Frontiers in Pharmacology</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tDC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33</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OCD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amp;R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9</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6</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gnuoo6qan","properties":{"formattedCitation":"\\uldash{(Su et al., 2017)}","plainCitation":"(Su et al., 2017)","dontUpdate":true,"noteIndex":0},"citationItems":[{"id":184,"uris":["http://zotero.org/users/5415223/items/22HWZ84R"],"uri":["http://zotero.org/users/5415223/items/22HWZ84R"],"itemData":{"id":184,"type":"article-journal","title":"High frequency repetitive transcranial magnetic stimulation of the left dorsolateral prefrontal cortex for methamphetamine use disorders: A randomised clinical trial","container-title":"Drug and Alcohol Dependence","page":"84–91","volume":"175","abstract":"Background Repetitive transcranial magnetic stimulation (rTMS) is a brain stimulation and modulation electrophysiological technique, it can change cortical excitability of target brain region, modulate neuron plasticity and brain connections. Previous researches indicated that rTMS could reduce cue-induced craving in drug addiction. Objective In this study, we employed real and sham rTMS of the left dorsolateral prefrontal cortex (DLPFC) to test whether it could reduce cue-induced craving for methamphetamine (MA) and influence cognitive function in a randomised clinical trial. Methods Thirty MA-addicted patients were randomized to receive 5 sessions of 8 min sham or 10 Hz rTMS to the left DLPFC. Subjects rated their craving at baseline, after exposed to MA-associated cues and after rTMS sessions. Results Real rTMS over the left DLPFC reduced craving significantly after 5 sessions of rTMS as compared to sham stimulation. Furthermore, real rTMS improved verbal learning and memory and social cognition in MA-addicted patients. Conclusions The present study suggests that 10 Hz rTMS of the left DLPFC may reduce craving and have no negative effects on cognitive function in MA-addicted patients, supporting the safety of rTMS in treating MA addiction.","DOI":"10.1016/j.drugalcdep.2017.01.037","ISSN":"18790046","author":[{"family":"Su","given":"Hang"},{"family":"Zhong","given":"Na"},{"family":"Gan","given":"Hong"},{"family":"Wang","given":"Jijun"},{"family":"Han","given":"Hui"},{"family":"Chen","given":"Tianzhen"},{"family":"Li","given":"Xiaotong"},{"family":"Ruan","given":"Xiaolu"},{"family":"Zhu","given":"Youwei"},{"family":"Jiang","given":"Haifeng"},{"family":"Zhao","given":"Min"}],"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Su et al., </w:t>
            </w:r>
            <w:r>
              <w:rPr>
                <w:rFonts w:ascii="Arial" w:hAnsi="Arial" w:cs="Arial"/>
                <w:color w:val="000000"/>
                <w:sz w:val="16"/>
                <w:u w:val="dash"/>
              </w:rPr>
              <w:t>(</w:t>
            </w:r>
            <w:r w:rsidRPr="002B0056">
              <w:rPr>
                <w:rFonts w:ascii="Arial" w:hAnsi="Arial" w:cs="Arial"/>
                <w:color w:val="000000"/>
                <w:sz w:val="16"/>
                <w:u w:val="dash"/>
              </w:rPr>
              <w:t>2017)</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Drug &amp; Alcohol Dependence</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3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VA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8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6000</w:t>
            </w:r>
          </w:p>
        </w:tc>
      </w:tr>
      <w:tr w:rsidR="006B67D4" w:rsidRPr="0030686D" w:rsidTr="00F97E82">
        <w:trPr>
          <w:trHeight w:val="96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7</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uh83q0vaf","properties":{"formattedCitation":"\\uldash{(Batista et al., 2015)}","plainCitation":"(Batista et al., 2015)","dontUpdate":true,"noteIndex":0},"citationItems":[{"id":175,"uris":["http://zotero.org/users/5415223/items/H6LP4ZGD"],"uri":["http://zotero.org/users/5415223/items/H6LP4ZGD"],"itemData":{"id":175,"type":"article-journal","title":"A randomized placebo-controlled trial of targeted prefrontal cortex modulation with bilateral tDCS in patients with crack-cocaine dependence","container-title":"International Journal of Neuropsychopharmacology","page":"1–11","volume":"18","issue":"12","abstract":"Background: Transcranial direct current stimulation over the dorsolateral prefrontal cortex has been shown to be clinically useful in the treatment of drug addiction. Methods: We conducted a double-blind randomized clinical trial aiming to assess the effects of bilateral dorsolateral prefrontal cortex transcranial direct current stimulation (left cathodal/right anodal) on crack-cocaine addiction. We defined craving as the primary outcome, and other clinical measurements, including depressive and anxiety symtoms, and quality of life, as secondary outcomes. Seventeen male crack-cocaine users (mean age 30.4 </w:instrText>
            </w:r>
            <w:r>
              <w:rPr>
                <w:rStyle w:val="Hyperlink"/>
                <w:rFonts w:ascii="Arial" w:eastAsia="Times New Roman" w:hAnsi="Arial" w:cs="Arial" w:hint="eastAsia"/>
                <w:color w:val="000000" w:themeColor="text1"/>
                <w:sz w:val="16"/>
                <w:szCs w:val="16"/>
              </w:rPr>
              <w:instrText>±</w:instrText>
            </w:r>
            <w:r>
              <w:rPr>
                <w:rStyle w:val="Hyperlink"/>
                <w:rFonts w:ascii="Arial" w:eastAsia="Times New Roman" w:hAnsi="Arial" w:cs="Arial"/>
                <w:color w:val="000000" w:themeColor="text1"/>
                <w:sz w:val="16"/>
                <w:szCs w:val="16"/>
              </w:rPr>
              <w:instrText xml:space="preserve"> 9.8 SD) were randomized to receive 5 sessions of active transcranial direct current stimulation (2 mA, 35 cm 2 , for 20 minutes), every other day, and 19 males (mean age 30.3 ± 8.4 SD) to receive sham-transcranial direct current stimulation (placebo) as control group. Results: Craving scores were significantly reduced in the transcranial direct current stimulation group after treatment when compared with sham-transcranial direct current stimulation (P = .028) and baseline values (P = .003), and decreased linearly over 4 weeks (before, during, and after treatment) in the transcranial direct current stimulation group only (P = .047). Changes of anxiety scores towards increase in the sham-transcranial direct current stimulation and decrease in the transcranial direct current stimulation group (P = .03), and of the overall perception of quality of life (P = .031) and of health (P = .048) towards decrease in the sham-transcranial direct current stimulation group and increase in the transcranial direct current stimulation group differed significantly between groups. Conclusions: Repetitive bilateral transcranial direct current stimulation over the dorsolateral prefrontal cortex reduced craving for crack-cocaine use, decreased anxiety, and improved quality of life. We hypothesize that transcranial direct current stimulation effects may be associated with increased prefrontal processing and regulation of craving behavior.","DOI":"10.1093/ijnp/pyv066","ISSN":"14695111","author":[{"family":"Batista","given":"Edson Kruger"},{"family":"Klauss","given":"Jaisa"},{"family":"Fregni","given":"Felipe"},{"family":"Nitsche","given":"Michael A."},{"family":"Nakamura-Palacios","given":"Ester Miyuki"}],"issued":{"date-parts":[["2015"]]}}}],"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Batista et al., </w:t>
            </w:r>
            <w:r>
              <w:rPr>
                <w:rFonts w:ascii="Arial" w:hAnsi="Arial" w:cs="Arial"/>
                <w:color w:val="000000"/>
                <w:sz w:val="16"/>
                <w:u w:val="dash"/>
              </w:rPr>
              <w:t>(</w:t>
            </w:r>
            <w:r w:rsidRPr="002B0056">
              <w:rPr>
                <w:rFonts w:ascii="Arial" w:hAnsi="Arial" w:cs="Arial"/>
                <w:color w:val="000000"/>
                <w:sz w:val="16"/>
                <w:u w:val="dash"/>
              </w:rPr>
              <w:t>2015)</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International Journal of Neuropsychopharmacology</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tDC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36</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OCD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amp;R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9</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8</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24on0if9jh","properties":{"formattedCitation":"\\uldash{(Martinez et al., 2018)}","plainCitation":"(Martinez et al., 2018)","dontUpdate":true,"noteIndex":0},"citationItems":[{"id":207,"uris":["http://zotero.org/users/5415223/items/3UF8MC85"],"uri":["http://zotero.org/users/5415223/items/3UF8MC85"],"itemData":{"id":207,"type":"article-journal","title":"Transcranial magnetic stimulation of medial prefrontal and cingulate cortices reduces cocaine self-administration: A pilot study","container-title":"Frontiers in Psychiatry","page":"10–15","volume":"9","issue":"MAR","abstract":"© 2018 Martinez, Urban, Grassetti, Chang, Hu, Zangen, Levin, Foltin and Nunes. Background: Previous studies have shown that repetitive transcranial magnetic stimulation (rTMS) to the dorsolateral prefrontal cortex may serve as a potential treatment for cocaine use disorder (CUD), which remains a public health problem that is refractory to treatment. The goal of this pilot study was to investigate the effect of rTMS on cocaine self-administration in the laboratory. In the self-administration sessions, CUD participants chose between cocaine and an alternative reinforcer (money) in order to directly measure cocaine-seeking behavior. The rTMS was delivered with the H7 coil, which provides stimulation to the medial prefrontal cortex (mPFC) and anterior cingulate cortex (ACC). These brain regions were targeted based on previous imaging studies demonstrating alterations in their activation and connectivity in CUD. Methods: Volunteers with CUD were admitted to an inpatient unit for the entire study and assigned to one of three rTMS groups: high frequency (10 Hz), low frequency (1 Hz), and sham. Six participants were included in each group and the rTMS was delivered on weekdays for 3 weeks. The cocaine self-administration sessions were performed at three time points: at baseline (pre-TMS, session 1), after 4 days of rTMS (session 2), and after 13 days of rTMS (session 3). During each self-administration session, the outcome measure was the number of choices for cocaine. Results: The results showed a significant group by time effect (p = 0.02), where the choices for cocaine decreased between sessions 2 and 3 in the high frequency group. There was no effect of rTMS on cocaine self-administration in the low frequency or sham groups. Conclusion: Taken in the context of the existing literature, these results contribute to the data showing that high frequency rTMS to the prefrontal cortex may serve as a potential treatment for CUD.","DOI":"10.3389/fpsyt.2018.00080","ISSN":"16640640","author":[{"family":"Martinez","given":"Diana"},{"family":"Urban","given":"Nina"},{"family":"Grassetti","given":"Alex"},{"family":"Chang","given":"Dinissa"},{"family":"Hu","given":"Mei Chen"},{"family":"Zangen","given":"Abraham"},{"family":"Levin","given":"Frances R."},{"family":"Foltin","given":"Richard"},{"family":"Nunes","given":"Edward V."}],"issued":{"date-parts":[["2018"]]}}}],"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Martinez et al., </w:t>
            </w:r>
            <w:r>
              <w:rPr>
                <w:rFonts w:ascii="Arial" w:hAnsi="Arial" w:cs="Arial"/>
                <w:color w:val="000000"/>
                <w:sz w:val="16"/>
                <w:u w:val="dash"/>
              </w:rPr>
              <w:t>(</w:t>
            </w:r>
            <w:r w:rsidRPr="002B0056">
              <w:rPr>
                <w:rFonts w:ascii="Arial" w:hAnsi="Arial" w:cs="Arial"/>
                <w:color w:val="000000"/>
                <w:sz w:val="16"/>
                <w:u w:val="dash"/>
              </w:rPr>
              <w:t>2018)</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Frontiers in Psychiatry</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2</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Number of choices</w:t>
            </w:r>
          </w:p>
        </w:tc>
        <w:tc>
          <w:tcPr>
            <w:tcW w:w="521" w:type="pct"/>
            <w:noWrap/>
            <w:hideMark/>
          </w:tcPr>
          <w:p w:rsidR="006B67D4" w:rsidRPr="0030686D" w:rsidRDefault="006B67D4" w:rsidP="00F97E82">
            <w:pPr>
              <w:spacing w:after="0" w:line="240" w:lineRule="auto"/>
              <w:rPr>
                <w:rFonts w:ascii="Arial" w:eastAsia="Times New Roman" w:hAnsi="Arial" w:cs="Arial"/>
                <w:b/>
                <w:bCs/>
                <w:color w:val="000000" w:themeColor="text1"/>
                <w:sz w:val="16"/>
                <w:szCs w:val="16"/>
              </w:rPr>
            </w:pPr>
            <w:r w:rsidRPr="0030686D">
              <w:rPr>
                <w:rFonts w:ascii="Arial" w:eastAsia="Times New Roman" w:hAnsi="Arial" w:cs="Arial"/>
                <w:color w:val="000000" w:themeColor="text1"/>
                <w:sz w:val="16"/>
                <w:szCs w:val="16"/>
              </w:rPr>
              <w:t>L&amp;R ACC&amp;</w:t>
            </w:r>
            <w:r>
              <w:rPr>
                <w:rFonts w:ascii="Arial" w:eastAsia="Times New Roman" w:hAnsi="Arial" w:cs="Arial" w:hint="eastAsia"/>
                <w:color w:val="000000" w:themeColor="text1"/>
                <w:sz w:val="16"/>
                <w:szCs w:val="16"/>
              </w:rPr>
              <w:t>m</w:t>
            </w:r>
            <w:r w:rsidRPr="0030686D">
              <w:rPr>
                <w:rFonts w:ascii="Arial" w:eastAsia="Times New Roman" w:hAnsi="Arial" w:cs="Arial"/>
                <w:color w:val="000000" w:themeColor="text1"/>
                <w:sz w:val="16"/>
                <w:szCs w:val="16"/>
              </w:rPr>
              <w:t>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1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0</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3</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5600</w:t>
            </w:r>
          </w:p>
        </w:tc>
      </w:tr>
      <w:tr w:rsidR="006B67D4" w:rsidRPr="0030686D" w:rsidTr="00F97E82">
        <w:trPr>
          <w:trHeight w:val="480"/>
        </w:trPr>
        <w:tc>
          <w:tcPr>
            <w:tcW w:w="243"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9</w:t>
            </w:r>
          </w:p>
        </w:tc>
        <w:tc>
          <w:tcPr>
            <w:tcW w:w="486" w:type="pct"/>
            <w:tcBorders>
              <w:top w:val="nil"/>
              <w:left w:val="nil"/>
              <w:bottom w:val="nil"/>
              <w:right w:val="nil"/>
            </w:tcBorders>
            <w:shd w:val="clear" w:color="auto" w:fill="auto"/>
            <w:noWrap/>
            <w:vAlign w:val="center"/>
          </w:tcPr>
          <w:p w:rsidR="006B67D4" w:rsidRDefault="006B67D4" w:rsidP="00F97E82">
            <w:pPr>
              <w:spacing w:after="0" w:line="240" w:lineRule="auto"/>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o8gfp285q","properties":{"formattedCitation":"\\uldash{(Shahbabaie et al., 2018)}","plainCitation":"(Shahbabaie et al., 2018)","dontUpdate":true,"noteIndex":0},"citationItems":[{"id":416,"uris":["http://zotero.org/users/5415223/items/UJ5JTAAL"],"uri":["http://zotero.org/users/5415223/items/UJ5JTAAL"],"itemData":{"id":416,"type":"article-journal","title":"Transcranial DC stimulation modifies functional connectivity of large-scale brain networks in abstinent methamphetamine users","container-title":"Brain and Behavior","page":"e00922","volume":"8","issue":"3","source":"DOI.org (Crossref)","DOI":"10.1002/brb3.922","ISSN":"21623279","journalAbbreviation":"Brain Behav","language":"en","author":[{"family":"Shahbabaie","given":"Alireza"},{"family":"Ebrahimpoor","given":"Mitra"},{"family":"Hariri","given":"Ali"},{"family":"Nitsche","given":"Michael A."},{"family":"Hatami","given":"Javad"},{"family":"Fatemizadeh","given":"Emad"},{"family":"Oghabian","given":"Mohammad Ali"},{"family":"Ekhtiari","given":"Hamed"}],"issued":{"date-parts":[["2018",3]]}}}],"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622377">
              <w:rPr>
                <w:rFonts w:ascii="Arial" w:hAnsi="Arial" w:cs="Arial"/>
                <w:color w:val="000000"/>
                <w:sz w:val="16"/>
                <w:u w:val="dash"/>
              </w:rPr>
              <w:t xml:space="preserve">Shahbabaie et al., </w:t>
            </w:r>
            <w:r>
              <w:rPr>
                <w:rFonts w:ascii="Arial" w:hAnsi="Arial" w:cs="Arial"/>
                <w:color w:val="000000"/>
                <w:sz w:val="16"/>
                <w:u w:val="dash"/>
              </w:rPr>
              <w:t>)</w:t>
            </w:r>
            <w:r w:rsidRPr="00622377">
              <w:rPr>
                <w:rFonts w:ascii="Arial" w:hAnsi="Arial" w:cs="Arial"/>
                <w:color w:val="000000"/>
                <w:sz w:val="16"/>
                <w:u w:val="dash"/>
              </w:rPr>
              <w:t>2018</w:t>
            </w:r>
            <w:r>
              <w:rPr>
                <w:rFonts w:ascii="Arial" w:hAnsi="Arial" w:cs="Arial"/>
                <w:color w:val="000000"/>
                <w:sz w:val="16"/>
                <w:u w:val="dash"/>
              </w:rPr>
              <w:t>)</w:t>
            </w:r>
            <w:r>
              <w:rPr>
                <w:rStyle w:val="Hyperlink"/>
                <w:rFonts w:ascii="Arial" w:eastAsia="Times New Roman" w:hAnsi="Arial" w:cs="Arial"/>
                <w:color w:val="000000" w:themeColor="text1"/>
                <w:sz w:val="16"/>
                <w:szCs w:val="16"/>
              </w:rPr>
              <w:fldChar w:fldCharType="end"/>
            </w:r>
          </w:p>
        </w:tc>
        <w:tc>
          <w:tcPr>
            <w:tcW w:w="694" w:type="pct"/>
            <w:tcBorders>
              <w:top w:val="nil"/>
              <w:left w:val="nil"/>
              <w:bottom w:val="nil"/>
              <w:right w:val="nil"/>
            </w:tcBorders>
            <w:shd w:val="clear" w:color="auto" w:fill="auto"/>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Brain &amp; Behavior</w:t>
            </w:r>
          </w:p>
        </w:tc>
        <w:tc>
          <w:tcPr>
            <w:tcW w:w="417"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methamphetamine</w:t>
            </w:r>
          </w:p>
        </w:tc>
        <w:tc>
          <w:tcPr>
            <w:tcW w:w="382"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tDCS</w:t>
            </w:r>
          </w:p>
        </w:tc>
        <w:tc>
          <w:tcPr>
            <w:tcW w:w="277"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5</w:t>
            </w:r>
          </w:p>
        </w:tc>
        <w:tc>
          <w:tcPr>
            <w:tcW w:w="417"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VAS</w:t>
            </w:r>
          </w:p>
        </w:tc>
        <w:tc>
          <w:tcPr>
            <w:tcW w:w="521"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L&amp;R DLPFC</w:t>
            </w:r>
          </w:p>
        </w:tc>
        <w:tc>
          <w:tcPr>
            <w:tcW w:w="383"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313" w:type="pct"/>
            <w:tcBorders>
              <w:top w:val="nil"/>
              <w:left w:val="nil"/>
              <w:bottom w:val="nil"/>
              <w:right w:val="nil"/>
            </w:tcBorders>
            <w:shd w:val="clear" w:color="auto" w:fill="auto"/>
            <w:noWrap/>
            <w:vAlign w:val="center"/>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243" w:type="pct"/>
            <w:tcBorders>
              <w:top w:val="nil"/>
              <w:left w:val="nil"/>
              <w:bottom w:val="nil"/>
              <w:right w:val="nil"/>
            </w:tcBorders>
            <w:vAlign w:val="center"/>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348" w:type="pct"/>
            <w:tcBorders>
              <w:top w:val="nil"/>
              <w:left w:val="nil"/>
              <w:bottom w:val="nil"/>
              <w:right w:val="nil"/>
            </w:tcBorders>
            <w:vAlign w:val="center"/>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276" w:type="pct"/>
            <w:tcBorders>
              <w:top w:val="nil"/>
              <w:left w:val="nil"/>
              <w:bottom w:val="nil"/>
              <w:right w:val="nil"/>
            </w:tcBorders>
            <w:vAlign w:val="center"/>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gr0br0830","properties":{"formattedCitation":"\\uldash{(Bolloni et al., 2016)}","plainCitation":"(Bolloni et al., 2016)","dontUpdate":true,"noteIndex":0},"citationItems":[{"id":239,"uris":["http://zotero.org/users/5415223/items/44L9NXAA"],"uri":["http://zotero.org/users/5415223/items/44L9NXAA"],"itemData":{"id":239,"type":"article-journal","title":"Bilateral transcranial magnetic stimulation of the prefrontal cortex reduces cocaine intake: A pilot study","container-title":"Frontiers in Psychiatry","page":"1–6","volume":"7","issue":"AUG","abstract":"© 2016 Bolloni, Panella, Pedetti, Frascella, Gambelunghe, Piccoli, Maniaci, Brancato, Cannizzaro and Diana. Background: Chronic cocaine consumption is associated with a decrease in mesolimbic dopamine transmission that maintains drug intake. transcranial magnetic stimulation (TMS) is gaining reliability, a useful therapeutic tool in drug addiction, since it can modulate cortico-limbic activity resulting in reduction of drug craving. Aims: In the present study, we investigated the therapeutic effect of bilateral TMS of prefrontal cortex (PFC) in reducing cocaine intake, in a sample of treatment-seeking patients with current cocaine use disorder (DSM-V). Methods: Ten cocaine addicts (DSM-V) were randomly assigned to the active or sham stimulation protocol in a double-blind experimental design. Twelve repetitive TMS (rTMS) sessions were administered three times a week for 4 weeks at 100% of motor threshold, over bilateral PFC. Cocaine intake (ng/mg) was assessed by hair analysis at baseline (before treatment, T0), after 1 month (end of treatment, T1), 3 (T2), and 6 (T3) months later. All subjects received psychological support weekly. Results: The two-way ANOVA for repeated measures did not show a significant effect of the interaction between time and treatment (F4,32 = 0.35; p = 0.87). Despite that result indicated no difference in the effect of the two conditions (active vs. sham) along time, a decreasing trend in cocaine consumption in active TMS group (F3,23 = 3.42; p = 0.04) vs. sham (F3,15 = 1.88; p = 0.20) was observed when we performed exploratory analysis with time as factor. Indeed, Post hoc comparisons showed a significant reduction in the amount of cocaine detected from the onset to 3 months later (T0-T2; p = 0.02) and to the end of treatment (T0-T3; p = 0.01) in addicts from the active group. Conclusion: Bilateral rTMS of PFC at 10 Hz did not show a significant effect on cocaine intake compared to sham. However, a long-term reduction on cocaine intake in active TMS-treated patients was observed when we considered the time as factor. Further studies are required to confirm these encouraging but preliminary findings, in order to consolidate rTMS as a valid tool to treat cocaine addiction.","DOI":"10.3389/fpsyt.2016.00133","ISSN":"16640640","author":[{"family":"Bolloni","given":"Corinna"},{"family":"Panella","given":"Riccardo"},{"family":"Pedetti","given":"Mariano"},{"family":"Frascella","given":"Anna Grazia"},{"family":"Gambelunghe","given":"Cristiana"},{"family":"Piccoli","given":"Tommaso"},{"family":"Maniaci","given":"Giuseppe"},{"family":"Brancato","given":"Anna"},{"family":"Cannizzaro","given":"Carla"},{"family":"Diana","given":"Marco"}],"issued":{"date-parts":[["2016"]]}}}],"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Bolloni et al., </w:t>
            </w:r>
            <w:r>
              <w:rPr>
                <w:rFonts w:ascii="Arial" w:hAnsi="Arial" w:cs="Arial"/>
                <w:color w:val="000000"/>
                <w:sz w:val="16"/>
                <w:u w:val="dash"/>
              </w:rPr>
              <w:t>(</w:t>
            </w:r>
            <w:r w:rsidRPr="002B0056">
              <w:rPr>
                <w:rFonts w:ascii="Arial" w:hAnsi="Arial" w:cs="Arial"/>
                <w:color w:val="000000"/>
                <w:sz w:val="16"/>
                <w:u w:val="dash"/>
              </w:rPr>
              <w:t>2016)</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Frontiers in Psychiatry</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coca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Hair Analysis</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amp;R 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8</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2</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2000</w:t>
            </w:r>
          </w:p>
        </w:tc>
      </w:tr>
      <w:tr w:rsidR="006B67D4" w:rsidRPr="0030686D" w:rsidTr="00F97E82">
        <w:trPr>
          <w:trHeight w:val="480"/>
        </w:trPr>
        <w:tc>
          <w:tcPr>
            <w:tcW w:w="243" w:type="pct"/>
            <w:noWrap/>
          </w:tcPr>
          <w:p w:rsidR="006B67D4" w:rsidRPr="00622377" w:rsidRDefault="006B67D4" w:rsidP="00F97E82">
            <w:pPr>
              <w:spacing w:after="0" w:line="240" w:lineRule="auto"/>
              <w:rPr>
                <w:rFonts w:ascii="Arial" w:eastAsia="Times New Roman" w:hAnsi="Arial" w:cs="Arial"/>
                <w:color w:val="000000" w:themeColor="text1"/>
                <w:sz w:val="16"/>
                <w:szCs w:val="16"/>
              </w:rPr>
            </w:pPr>
            <w:r w:rsidRPr="00622377">
              <w:rPr>
                <w:rFonts w:ascii="Arial" w:eastAsia="Times New Roman" w:hAnsi="Arial" w:cs="Arial"/>
                <w:color w:val="000000" w:themeColor="text1"/>
                <w:sz w:val="16"/>
                <w:szCs w:val="16"/>
              </w:rPr>
              <w:t>11</w:t>
            </w:r>
          </w:p>
        </w:tc>
        <w:tc>
          <w:tcPr>
            <w:tcW w:w="486" w:type="pct"/>
            <w:noWrap/>
          </w:tcPr>
          <w:p w:rsidR="006B67D4" w:rsidRPr="00622377" w:rsidRDefault="006B67D4" w:rsidP="00F97E82">
            <w:pPr>
              <w:spacing w:after="0" w:line="240" w:lineRule="auto"/>
            </w:pPr>
            <w:r w:rsidRPr="00622377">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1ehvtvns5r","properties":{"formattedCitation":"\\uldash{(Shahbabaie et al., 2014)}","plainCitation":"(Shahbabaie et al., 2014)","dontUpdate":true,"noteIndex":0},"citationItems":[{"id":414,"uris":["http://zotero.org/users/5415223/items/UYJWUF2Q"],"uri":["http://zotero.org/users/5415223/items/UYJWUF2Q"],"itemData":{"id":414,"type":"article-journal","title":"State dependent effect of transcranial direct current stimulation (tDCS) on methamphetamine craving","container-title":"The International Journal of Neuropsychopharmacology","page":"1591-1598","volume":"17","issue":"10","source":"DOI.org (Crossref)","DOI":"10.1017/S1461145714000686","ISSN":"1461-1457, 1469-5111","journalAbbreviation":"Int. J. Neuropsychopharm.","language":"en","author":[{"family":"Shahbabaie","given":"Alireza"},{"family":"Golesorkhi","given":"Mehrshad"},{"family":"Zamanian","given":"Behnam"},{"family":"Ebrahimpoor","given":"Mitra"},{"family":"Keshvari","given":"Fatemeh"},{"family":"Nejati","given":"Vahid"},{"family":"Fregni","given":"Felipe"},{"family":"Ekhtiari","given":"Hamed"}],"issued":{"date-parts":[["2014",10]]}}}],"schema":"https://github.com/citation-style-language/schema/raw/master/csl-citation.json"} </w:instrText>
            </w:r>
            <w:r w:rsidRPr="00622377">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rPr>
              <w:t xml:space="preserve">Shahbabaie et al., </w:t>
            </w:r>
            <w:r>
              <w:rPr>
                <w:rFonts w:ascii="Arial" w:hAnsi="Arial" w:cs="Arial"/>
                <w:color w:val="000000"/>
                <w:sz w:val="16"/>
              </w:rPr>
              <w:t>(</w:t>
            </w:r>
            <w:r w:rsidRPr="002B0056">
              <w:rPr>
                <w:rFonts w:ascii="Arial" w:hAnsi="Arial" w:cs="Arial"/>
                <w:color w:val="000000"/>
                <w:sz w:val="16"/>
              </w:rPr>
              <w:t>2014</w:t>
            </w:r>
            <w:r w:rsidRPr="00622377">
              <w:rPr>
                <w:rStyle w:val="Hyperlink"/>
                <w:rFonts w:ascii="Arial" w:eastAsia="Times New Roman" w:hAnsi="Arial" w:cs="Arial"/>
                <w:color w:val="000000" w:themeColor="text1"/>
                <w:sz w:val="16"/>
                <w:szCs w:val="16"/>
              </w:rPr>
              <w:fldChar w:fldCharType="end"/>
            </w:r>
            <w:r>
              <w:rPr>
                <w:rStyle w:val="Hyperlink"/>
                <w:rFonts w:ascii="Arial" w:eastAsia="Times New Roman" w:hAnsi="Arial" w:cs="Arial"/>
                <w:color w:val="000000" w:themeColor="text1"/>
                <w:sz w:val="16"/>
                <w:szCs w:val="16"/>
              </w:rPr>
              <w:t>)</w:t>
            </w:r>
          </w:p>
        </w:tc>
        <w:tc>
          <w:tcPr>
            <w:tcW w:w="694" w:type="pct"/>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International Journal of Neuropsychopharmacology</w:t>
            </w:r>
          </w:p>
        </w:tc>
        <w:tc>
          <w:tcPr>
            <w:tcW w:w="417"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methamphetamine</w:t>
            </w:r>
          </w:p>
        </w:tc>
        <w:tc>
          <w:tcPr>
            <w:tcW w:w="382"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tDCS</w:t>
            </w:r>
          </w:p>
        </w:tc>
        <w:tc>
          <w:tcPr>
            <w:tcW w:w="277"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30</w:t>
            </w:r>
          </w:p>
        </w:tc>
        <w:tc>
          <w:tcPr>
            <w:tcW w:w="417"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Self-report likert scale</w:t>
            </w:r>
          </w:p>
        </w:tc>
        <w:tc>
          <w:tcPr>
            <w:tcW w:w="521"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R DLPFC</w:t>
            </w:r>
          </w:p>
        </w:tc>
        <w:tc>
          <w:tcPr>
            <w:tcW w:w="383"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313" w:type="pct"/>
            <w:noWrap/>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c>
          <w:tcPr>
            <w:tcW w:w="243" w:type="pct"/>
            <w:shd w:val="clear" w:color="auto" w:fill="auto"/>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348" w:type="pct"/>
            <w:shd w:val="clear" w:color="auto" w:fill="auto"/>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w:t>
            </w:r>
          </w:p>
        </w:tc>
        <w:tc>
          <w:tcPr>
            <w:tcW w:w="276" w:type="pct"/>
            <w:shd w:val="clear" w:color="auto" w:fill="auto"/>
          </w:tcPr>
          <w:p w:rsidR="006B67D4"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2</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dq3joej9o","properties":{"formattedCitation":"\\uldash{(Liu et al., 2017)}","plainCitation":"(Liu et al., 2017)","dontUpdate":true,"noteIndex":0},"citationItems":[{"id":212,"uris":["http://zotero.org/users/5415223/items/3V42F9B7"],"uri":["http://zotero.org/users/5415223/items/3V42F9B7"],"itemData":{"id":212,"type":"article-journal","title":"Either at left or right, both high and low frequency rTMS of dorsolateral prefrontal cortex decreases cue induced craving for methamphetamine","container-title":"American Journal on Addictions","page":"776–779","volume":"26","issue":"8","abstract":"BACKGROUND AND OBJECTIVES: The study is to investigate if left or right dorsolateral prefrontal cortex is important in modulating the craving to drug related cues., METHODS: The present investigation examined different combinations between left/right and high/low frequency rTMS on cue induced craving to methamphetamine, with active sham rTMS on P3 region on a total of 50 subjects., RESULTS: The results showed that either at left or right side, both high and low frequency rTMS are effective in decreasing the cue induced craving to methamphetamine., DISCUSSION AND CONCLUSIONS: In conclusion, bilateral frontal hemispheres are effective in modulating the cue induced craving to methamphetamine with rTMS., SCIENTIFIC SIGNIFICANCE: TMS targeting prefrontal cortex is effective for craving modulation; however the mechanism is more than potentiation or depression of single brain region. (Am J Addict 2017;26:776-779).Copyright © 2017 American Academy of Addiction Psychiatry.","DOI":"10.1111/ajad.12638","ISSN":"15210391","author":[{"family":"Liu","given":"Qingming"},{"family":"Shen","given":"Ying"},{"family":"Cao","given":"Xinyu"},{"family":"Li","given":"Yongqiang"},{"family":"Chen","given":"Yijiang"},{"family":"Yang","given":"Wei"},{"family":"Yuan","given":"Ti Fei"}],"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u et al., </w:t>
            </w:r>
            <w:r>
              <w:rPr>
                <w:rFonts w:ascii="Arial" w:hAnsi="Arial" w:cs="Arial"/>
                <w:color w:val="000000"/>
                <w:sz w:val="16"/>
                <w:u w:val="dash"/>
              </w:rPr>
              <w:t>(</w:t>
            </w:r>
            <w:r w:rsidRPr="002B0056">
              <w:rPr>
                <w:rFonts w:ascii="Arial" w:hAnsi="Arial" w:cs="Arial"/>
                <w:color w:val="000000"/>
                <w:sz w:val="16"/>
                <w:u w:val="dash"/>
              </w:rPr>
              <w:t>2017)</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 xml:space="preserve">The American Journal on Addictions </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2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Self-report likert scale</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L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348" w:type="pct"/>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276" w:type="pct"/>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000</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r>
              <w:rPr>
                <w:rFonts w:ascii="Arial" w:eastAsia="Times New Roman" w:hAnsi="Arial" w:cs="Arial"/>
                <w:color w:val="000000" w:themeColor="text1"/>
                <w:sz w:val="16"/>
                <w:szCs w:val="16"/>
              </w:rPr>
              <w:t>3</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2p8md0nior","properties":{"formattedCitation":"\\uldash{(Liu et al., 2017)}","plainCitation":"(Liu et al., 2017)","dontUpdate":true,"noteIndex":0},"citationItems":[{"id":212,"uris":["http://zotero.org/users/5415223/items/3V42F9B7"],"uri":["http://zotero.org/users/5415223/items/3V42F9B7"],"itemData":{"id":212,"type":"article-journal","title":"Either at left or right, both high and low frequency rTMS of dorsolateral prefrontal cortex decreases cue induced craving for methamphetamine","container-title":"American Journal on Addictions","page":"776–779","volume":"26","issue":"8","abstract":"BACKGROUND AND OBJECTIVES: The study is to investigate if left or right dorsolateral prefrontal cortex is important in modulating the craving to drug related cues., METHODS: The present investigation examined different combinations between left/right and high/low frequency rTMS on cue induced craving to methamphetamine, with active sham rTMS on P3 region on a total of 50 subjects., RESULTS: The results showed that either at left or right side, both high and low frequency rTMS are effective in decreasing the cue induced craving to methamphetamine., DISCUSSION AND CONCLUSIONS: In conclusion, bilateral frontal hemispheres are effective in modulating the cue induced craving to methamphetamine with rTMS., SCIENTIFIC SIGNIFICANCE: TMS targeting prefrontal cortex is effective for craving modulation; however the mechanism is more than potentiation or depression of single brain region. (Am J Addict 2017;26:776-779).Copyright © 2017 American Academy of Addiction Psychiatry.","DOI":"10.1111/ajad.12638","ISSN":"15210391","author":[{"family":"Liu","given":"Qingming"},{"family":"Shen","given":"Ying"},{"family":"Cao","given":"Xinyu"},{"family":"Li","given":"Yongqiang"},{"family":"Chen","given":"Yijiang"},{"family":"Yang","given":"Wei"},{"family":"Yuan","given":"Ti Fei"}],"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u et al., </w:t>
            </w:r>
            <w:r>
              <w:rPr>
                <w:rFonts w:ascii="Arial" w:hAnsi="Arial" w:cs="Arial"/>
                <w:color w:val="000000"/>
                <w:sz w:val="16"/>
                <w:u w:val="dash"/>
              </w:rPr>
              <w:t>(</w:t>
            </w:r>
            <w:r w:rsidRPr="002B0056">
              <w:rPr>
                <w:rFonts w:ascii="Arial" w:hAnsi="Arial" w:cs="Arial"/>
                <w:color w:val="000000"/>
                <w:sz w:val="16"/>
                <w:u w:val="dash"/>
              </w:rPr>
              <w:t>2017</w:t>
            </w:r>
            <w:r>
              <w:rPr>
                <w:rFonts w:ascii="Arial" w:hAnsi="Arial" w:cs="Arial"/>
                <w:color w:val="000000"/>
                <w:sz w:val="16"/>
                <w:u w:val="dash"/>
              </w:rPr>
              <w:t>)</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 xml:space="preserve">The American Journal on Addictions </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2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Self-report likert scale</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000</w:t>
            </w:r>
          </w:p>
        </w:tc>
      </w:tr>
      <w:tr w:rsidR="006B67D4" w:rsidRPr="0030686D" w:rsidTr="00F97E82">
        <w:trPr>
          <w:trHeight w:val="480"/>
        </w:trPr>
        <w:tc>
          <w:tcPr>
            <w:tcW w:w="24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r>
              <w:rPr>
                <w:rFonts w:ascii="Arial" w:eastAsia="Times New Roman" w:hAnsi="Arial" w:cs="Arial"/>
                <w:color w:val="000000" w:themeColor="text1"/>
                <w:sz w:val="16"/>
                <w:szCs w:val="16"/>
              </w:rPr>
              <w:t>4</w:t>
            </w:r>
          </w:p>
        </w:tc>
        <w:tc>
          <w:tcPr>
            <w:tcW w:w="486"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391gjjroc","properties":{"formattedCitation":"\\uldash{(Liu et al., 2017)}","plainCitation":"(Liu et al., 2017)","dontUpdate":true,"noteIndex":0},"citationItems":[{"id":212,"uris":["http://zotero.org/users/5415223/items/3V42F9B7"],"uri":["http://zotero.org/users/5415223/items/3V42F9B7"],"itemData":{"id":212,"type":"article-journal","title":"Either at left or right, both high and low frequency rTMS of dorsolateral prefrontal cortex decreases cue induced craving for methamphetamine","container-title":"American Journal on Addictions","page":"776–779","volume":"26","issue":"8","abstract":"BACKGROUND AND OBJECTIVES: The study is to investigate if left or right dorsolateral prefrontal cortex is important in modulating the craving to drug related cues., METHODS: The present investigation examined different combinations between left/right and high/low frequency rTMS on cue induced craving to methamphetamine, with active sham rTMS on P3 region on a total of 50 subjects., RESULTS: The results showed that either at left or right side, both high and low frequency rTMS are effective in decreasing the cue induced craving to methamphetamine., DISCUSSION AND CONCLUSIONS: In conclusion, bilateral frontal hemispheres are effective in modulating the cue induced craving to methamphetamine with rTMS., SCIENTIFIC SIGNIFICANCE: TMS targeting prefrontal cortex is effective for craving modulation; however the mechanism is more than potentiation or depression of single brain region. (Am J Addict 2017;26:776-779).Copyright © 2017 American Academy of Addiction Psychiatry.","DOI":"10.1111/ajad.12638","ISSN":"15210391","author":[{"family":"Liu","given":"Qingming"},{"family":"Shen","given":"Ying"},{"family":"Cao","given":"Xinyu"},{"family":"Li","given":"Yongqiang"},{"family":"Chen","given":"Yijiang"},{"family":"Yang","given":"Wei"},{"family":"Yuan","given":"Ti Fei"}],"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u et al., </w:t>
            </w:r>
            <w:r>
              <w:rPr>
                <w:rFonts w:ascii="Arial" w:hAnsi="Arial" w:cs="Arial"/>
                <w:color w:val="000000"/>
                <w:sz w:val="16"/>
                <w:u w:val="dash"/>
              </w:rPr>
              <w:t>(</w:t>
            </w:r>
            <w:r w:rsidRPr="002B0056">
              <w:rPr>
                <w:rFonts w:ascii="Arial" w:hAnsi="Arial" w:cs="Arial"/>
                <w:color w:val="000000"/>
                <w:sz w:val="16"/>
                <w:u w:val="dash"/>
              </w:rPr>
              <w:t>2017)</w:t>
            </w:r>
            <w:r>
              <w:rPr>
                <w:rStyle w:val="Hyperlink"/>
                <w:rFonts w:ascii="Arial" w:eastAsia="Times New Roman" w:hAnsi="Arial" w:cs="Arial"/>
                <w:color w:val="000000" w:themeColor="text1"/>
                <w:sz w:val="16"/>
                <w:szCs w:val="16"/>
              </w:rPr>
              <w:fldChar w:fldCharType="end"/>
            </w:r>
          </w:p>
        </w:tc>
        <w:tc>
          <w:tcPr>
            <w:tcW w:w="694" w:type="pct"/>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 xml:space="preserve">The American Journal on Addictions </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methamphetamine</w:t>
            </w:r>
          </w:p>
        </w:tc>
        <w:tc>
          <w:tcPr>
            <w:tcW w:w="382"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TMS</w:t>
            </w:r>
          </w:p>
        </w:tc>
        <w:tc>
          <w:tcPr>
            <w:tcW w:w="27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20</w:t>
            </w:r>
          </w:p>
        </w:tc>
        <w:tc>
          <w:tcPr>
            <w:tcW w:w="417"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Self-report likert scale</w:t>
            </w:r>
          </w:p>
        </w:tc>
        <w:tc>
          <w:tcPr>
            <w:tcW w:w="521"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R DLPFC</w:t>
            </w:r>
          </w:p>
        </w:tc>
        <w:tc>
          <w:tcPr>
            <w:tcW w:w="38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w:t>
            </w:r>
          </w:p>
        </w:tc>
        <w:tc>
          <w:tcPr>
            <w:tcW w:w="313" w:type="pct"/>
            <w:noWrap/>
            <w:hideMark/>
          </w:tcPr>
          <w:p w:rsidR="006B67D4" w:rsidRPr="0030686D" w:rsidRDefault="006B67D4" w:rsidP="00F97E82">
            <w:pPr>
              <w:spacing w:after="0" w:line="240" w:lineRule="auto"/>
              <w:rPr>
                <w:rFonts w:ascii="Arial" w:eastAsia="Times New Roman" w:hAnsi="Arial" w:cs="Arial"/>
                <w:color w:val="000000" w:themeColor="text1"/>
                <w:sz w:val="16"/>
                <w:szCs w:val="16"/>
              </w:rPr>
            </w:pPr>
            <w:r w:rsidRPr="0030686D">
              <w:rPr>
                <w:rFonts w:ascii="Arial" w:eastAsia="Times New Roman" w:hAnsi="Arial" w:cs="Arial"/>
                <w:color w:val="000000" w:themeColor="text1"/>
                <w:sz w:val="16"/>
                <w:szCs w:val="16"/>
              </w:rPr>
              <w:t>100%</w:t>
            </w:r>
          </w:p>
        </w:tc>
        <w:tc>
          <w:tcPr>
            <w:tcW w:w="243"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348"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276" w:type="pct"/>
            <w:shd w:val="clear" w:color="auto" w:fill="auto"/>
          </w:tcPr>
          <w:p w:rsidR="006B67D4" w:rsidRPr="0030686D"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3000</w:t>
            </w:r>
          </w:p>
        </w:tc>
      </w:tr>
      <w:tr w:rsidR="006B67D4" w:rsidRPr="005F3571" w:rsidTr="00F97E82">
        <w:trPr>
          <w:trHeight w:val="1350"/>
        </w:trPr>
        <w:tc>
          <w:tcPr>
            <w:tcW w:w="243"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lastRenderedPageBreak/>
              <w:t>15</w:t>
            </w:r>
          </w:p>
        </w:tc>
        <w:tc>
          <w:tcPr>
            <w:tcW w:w="486"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Pr>
                <w:rStyle w:val="Hyperlink"/>
                <w:rFonts w:ascii="Arial" w:eastAsia="Times New Roman" w:hAnsi="Arial" w:cs="Arial"/>
                <w:color w:val="000000" w:themeColor="text1"/>
                <w:sz w:val="16"/>
                <w:szCs w:val="16"/>
              </w:rPr>
              <w:fldChar w:fldCharType="begin"/>
            </w:r>
            <w:r>
              <w:rPr>
                <w:rStyle w:val="Hyperlink"/>
                <w:rFonts w:ascii="Arial" w:eastAsia="Times New Roman" w:hAnsi="Arial" w:cs="Arial"/>
                <w:color w:val="000000" w:themeColor="text1"/>
                <w:sz w:val="16"/>
                <w:szCs w:val="16"/>
              </w:rPr>
              <w:instrText xml:space="preserve"> ADDIN ZOTERO_ITEM CSL_CITATION {"citationID":"ar0orfkhb3","properties":{"formattedCitation":"\\uldash{(Liu et al., 2017)}","plainCitation":"(Liu et al., 2017)","dontUpdate":true,"noteIndex":0},"citationItems":[{"id":212,"uris":["http://zotero.org/users/5415223/items/3V42F9B7"],"uri":["http://zotero.org/users/5415223/items/3V42F9B7"],"itemData":{"id":212,"type":"article-journal","title":"Either at left or right, both high and low frequency rTMS of dorsolateral prefrontal cortex decreases cue induced craving for methamphetamine","container-title":"American Journal on Addictions","page":"776–779","volume":"26","issue":"8","abstract":"BACKGROUND AND OBJECTIVES: The study is to investigate if left or right dorsolateral prefrontal cortex is important in modulating the craving to drug related cues., METHODS: The present investigation examined different combinations between left/right and high/low frequency rTMS on cue induced craving to methamphetamine, with active sham rTMS on P3 region on a total of 50 subjects., RESULTS: The results showed that either at left or right side, both high and low frequency rTMS are effective in decreasing the cue induced craving to methamphetamine., DISCUSSION AND CONCLUSIONS: In conclusion, bilateral frontal hemispheres are effective in modulating the cue induced craving to methamphetamine with rTMS., SCIENTIFIC SIGNIFICANCE: TMS targeting prefrontal cortex is effective for craving modulation; however the mechanism is more than potentiation or depression of single brain region. (Am J Addict 2017;26:776-779).Copyright © 2017 American Academy of Addiction Psychiatry.","DOI":"10.1111/ajad.12638","ISSN":"15210391","author":[{"family":"Liu","given":"Qingming"},{"family":"Shen","given":"Ying"},{"family":"Cao","given":"Xinyu"},{"family":"Li","given":"Yongqiang"},{"family":"Chen","given":"Yijiang"},{"family":"Yang","given":"Wei"},{"family":"Yuan","given":"Ti Fei"}],"issued":{"date-parts":[["2017"]]}}}],"schema":"https://github.com/citation-style-language/schema/raw/master/csl-citation.json"} </w:instrText>
            </w:r>
            <w:r>
              <w:rPr>
                <w:rStyle w:val="Hyperlink"/>
                <w:rFonts w:ascii="Arial" w:eastAsia="Times New Roman" w:hAnsi="Arial" w:cs="Arial"/>
                <w:color w:val="000000" w:themeColor="text1"/>
                <w:sz w:val="16"/>
                <w:szCs w:val="16"/>
              </w:rPr>
              <w:fldChar w:fldCharType="separate"/>
            </w:r>
            <w:r w:rsidRPr="002B0056">
              <w:rPr>
                <w:rFonts w:ascii="Arial" w:hAnsi="Arial" w:cs="Arial"/>
                <w:color w:val="000000"/>
                <w:sz w:val="16"/>
                <w:u w:val="dash"/>
              </w:rPr>
              <w:t xml:space="preserve">Liu et al., </w:t>
            </w:r>
            <w:r>
              <w:rPr>
                <w:rFonts w:ascii="Arial" w:hAnsi="Arial" w:cs="Arial"/>
                <w:color w:val="000000"/>
                <w:sz w:val="16"/>
                <w:u w:val="dash"/>
              </w:rPr>
              <w:t>(</w:t>
            </w:r>
            <w:r w:rsidRPr="002B0056">
              <w:rPr>
                <w:rFonts w:ascii="Arial" w:hAnsi="Arial" w:cs="Arial"/>
                <w:color w:val="000000"/>
                <w:sz w:val="16"/>
                <w:u w:val="dash"/>
              </w:rPr>
              <w:t>2017</w:t>
            </w:r>
            <w:r>
              <w:rPr>
                <w:rStyle w:val="Hyperlink"/>
                <w:rFonts w:ascii="Arial" w:eastAsia="Times New Roman" w:hAnsi="Arial" w:cs="Arial"/>
                <w:color w:val="000000" w:themeColor="text1"/>
                <w:sz w:val="16"/>
                <w:szCs w:val="16"/>
              </w:rPr>
              <w:fldChar w:fldCharType="end"/>
            </w:r>
            <w:r>
              <w:rPr>
                <w:rStyle w:val="Hyperlink"/>
                <w:rFonts w:ascii="Arial" w:eastAsia="Times New Roman" w:hAnsi="Arial" w:cs="Arial"/>
                <w:color w:val="000000" w:themeColor="text1"/>
                <w:sz w:val="16"/>
                <w:szCs w:val="16"/>
              </w:rPr>
              <w:t>)</w:t>
            </w:r>
          </w:p>
        </w:tc>
        <w:tc>
          <w:tcPr>
            <w:tcW w:w="694" w:type="pct"/>
            <w:tcBorders>
              <w:bottom w:val="nil"/>
            </w:tcBorders>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 xml:space="preserve">The American Journal on Addictions </w:t>
            </w:r>
          </w:p>
        </w:tc>
        <w:tc>
          <w:tcPr>
            <w:tcW w:w="417"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methamphetamine</w:t>
            </w:r>
          </w:p>
        </w:tc>
        <w:tc>
          <w:tcPr>
            <w:tcW w:w="382"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rTMS</w:t>
            </w:r>
          </w:p>
        </w:tc>
        <w:tc>
          <w:tcPr>
            <w:tcW w:w="277"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20</w:t>
            </w:r>
          </w:p>
        </w:tc>
        <w:tc>
          <w:tcPr>
            <w:tcW w:w="417"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Self-report likert scale</w:t>
            </w:r>
          </w:p>
        </w:tc>
        <w:tc>
          <w:tcPr>
            <w:tcW w:w="521"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L DLPFC</w:t>
            </w:r>
          </w:p>
        </w:tc>
        <w:tc>
          <w:tcPr>
            <w:tcW w:w="383"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1</w:t>
            </w:r>
            <w:bookmarkStart w:id="0" w:name="_GoBack"/>
            <w:bookmarkEnd w:id="0"/>
          </w:p>
        </w:tc>
        <w:tc>
          <w:tcPr>
            <w:tcW w:w="313" w:type="pct"/>
            <w:tcBorders>
              <w:bottom w:val="nil"/>
            </w:tcBorders>
            <w:noWrap/>
            <w:hideMark/>
          </w:tcPr>
          <w:p w:rsidR="006B67D4" w:rsidRPr="005F3571" w:rsidRDefault="006B67D4" w:rsidP="00F97E82">
            <w:pPr>
              <w:spacing w:after="0" w:line="240" w:lineRule="auto"/>
              <w:rPr>
                <w:rFonts w:ascii="Arial" w:eastAsia="Times New Roman" w:hAnsi="Arial" w:cs="Arial"/>
                <w:color w:val="000000" w:themeColor="text1"/>
                <w:sz w:val="16"/>
                <w:szCs w:val="16"/>
              </w:rPr>
            </w:pPr>
            <w:r w:rsidRPr="005F3571">
              <w:rPr>
                <w:rFonts w:ascii="Arial" w:eastAsia="Times New Roman" w:hAnsi="Arial" w:cs="Arial"/>
                <w:color w:val="000000" w:themeColor="text1"/>
                <w:sz w:val="16"/>
                <w:szCs w:val="16"/>
              </w:rPr>
              <w:t>100%</w:t>
            </w:r>
          </w:p>
        </w:tc>
        <w:tc>
          <w:tcPr>
            <w:tcW w:w="243" w:type="pct"/>
            <w:tcBorders>
              <w:bottom w:val="nil"/>
            </w:tcBorders>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348" w:type="pct"/>
            <w:tcBorders>
              <w:bottom w:val="nil"/>
            </w:tcBorders>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5</w:t>
            </w:r>
          </w:p>
        </w:tc>
        <w:tc>
          <w:tcPr>
            <w:tcW w:w="276" w:type="pct"/>
            <w:tcBorders>
              <w:bottom w:val="nil"/>
            </w:tcBorders>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3000</w:t>
            </w:r>
          </w:p>
        </w:tc>
      </w:tr>
      <w:tr w:rsidR="006B67D4" w:rsidRPr="005F3571" w:rsidTr="00F97E82">
        <w:trPr>
          <w:trHeight w:val="1350"/>
        </w:trPr>
        <w:tc>
          <w:tcPr>
            <w:tcW w:w="243"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6</w:t>
            </w:r>
          </w:p>
        </w:tc>
        <w:tc>
          <w:tcPr>
            <w:tcW w:w="486"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dp13nufk","properties":{"formattedCitation":"(Liang et al., 2018)","plainCitation":"(Liang et al., 2018)","dontUpdate":true,"noteIndex":0},"citationItems":[{"id":368,"uris":["http://zotero.org/users/5415223/items/MXW3WB8I"],"uri":["http://zotero.org/users/5415223/items/MXW3WB8I"],"itemData":{"id":368,"type":"article-journal","title":"Targeting withdrawal symptoms in men addicted to methamphetamine with transcranial magnetic stimulation: a randomized clinical trial","container-title":"JAMA psychiatry","page":"1199–1201","volume":"75","issue":"11","source":"Google Scholar","title-short":"Targeting withdrawal symptoms in men addicted to methamphetamine with transcranial magnetic stimulation","author":[{"family":"Liang","given":"Ying"},{"family":"Wang","given":"Lei"},{"family":"Yuan","given":"Ti-Fei"}],"issued":{"date-parts":[["2018"]]}}}],"schema":"https://github.com/citation-style-language/schema/raw/master/csl-citation.json"} </w:instrText>
            </w:r>
            <w:r>
              <w:rPr>
                <w:rFonts w:ascii="Arial" w:hAnsi="Arial" w:cs="Arial"/>
                <w:sz w:val="16"/>
                <w:szCs w:val="16"/>
              </w:rPr>
              <w:fldChar w:fldCharType="separate"/>
            </w:r>
            <w:r w:rsidRPr="00F82B1C">
              <w:rPr>
                <w:rFonts w:ascii="Arial" w:hAnsi="Arial" w:cs="Arial"/>
                <w:sz w:val="16"/>
              </w:rPr>
              <w:t xml:space="preserve">Liang et al., </w:t>
            </w:r>
            <w:r>
              <w:rPr>
                <w:rFonts w:ascii="Arial" w:hAnsi="Arial" w:cs="Arial"/>
                <w:sz w:val="16"/>
              </w:rPr>
              <w:t>(</w:t>
            </w:r>
            <w:r w:rsidRPr="00F82B1C">
              <w:rPr>
                <w:rFonts w:ascii="Arial" w:hAnsi="Arial" w:cs="Arial"/>
                <w:sz w:val="16"/>
              </w:rPr>
              <w:t>2018</w:t>
            </w:r>
            <w:r>
              <w:rPr>
                <w:rFonts w:ascii="Arial" w:hAnsi="Arial" w:cs="Arial"/>
                <w:sz w:val="16"/>
                <w:szCs w:val="16"/>
              </w:rPr>
              <w:fldChar w:fldCharType="end"/>
            </w:r>
            <w:r>
              <w:rPr>
                <w:rFonts w:ascii="Arial" w:hAnsi="Arial" w:cs="Arial"/>
                <w:sz w:val="16"/>
                <w:szCs w:val="16"/>
              </w:rPr>
              <w:t>)</w:t>
            </w:r>
          </w:p>
        </w:tc>
        <w:tc>
          <w:tcPr>
            <w:tcW w:w="694" w:type="pct"/>
            <w:tcBorders>
              <w:top w:val="nil"/>
              <w:left w:val="nil"/>
              <w:bottom w:val="single" w:sz="12" w:space="0" w:color="auto"/>
              <w:right w:val="nil"/>
            </w:tcBorders>
            <w:shd w:val="clear" w:color="auto" w:fill="auto"/>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JAMA Psychiatry</w:t>
            </w:r>
          </w:p>
        </w:tc>
        <w:tc>
          <w:tcPr>
            <w:tcW w:w="417"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methamphetamine</w:t>
            </w:r>
          </w:p>
        </w:tc>
        <w:tc>
          <w:tcPr>
            <w:tcW w:w="382"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rTMS</w:t>
            </w:r>
          </w:p>
        </w:tc>
        <w:tc>
          <w:tcPr>
            <w:tcW w:w="277"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48</w:t>
            </w:r>
          </w:p>
        </w:tc>
        <w:tc>
          <w:tcPr>
            <w:tcW w:w="417"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Self-report likert scale</w:t>
            </w:r>
          </w:p>
        </w:tc>
        <w:tc>
          <w:tcPr>
            <w:tcW w:w="521"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L DLPFC</w:t>
            </w:r>
          </w:p>
        </w:tc>
        <w:tc>
          <w:tcPr>
            <w:tcW w:w="383"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w:t>
            </w:r>
          </w:p>
        </w:tc>
        <w:tc>
          <w:tcPr>
            <w:tcW w:w="313" w:type="pct"/>
            <w:tcBorders>
              <w:top w:val="nil"/>
              <w:left w:val="nil"/>
              <w:bottom w:val="single" w:sz="12" w:space="0" w:color="auto"/>
              <w:right w:val="nil"/>
            </w:tcBorders>
            <w:shd w:val="clear" w:color="auto" w:fill="auto"/>
            <w:noWrap/>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0%</w:t>
            </w:r>
          </w:p>
        </w:tc>
        <w:tc>
          <w:tcPr>
            <w:tcW w:w="243" w:type="pct"/>
            <w:tcBorders>
              <w:top w:val="nil"/>
              <w:left w:val="nil"/>
              <w:bottom w:val="single" w:sz="12" w:space="0" w:color="auto"/>
              <w:right w:val="nil"/>
            </w:tcBorders>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2</w:t>
            </w:r>
          </w:p>
        </w:tc>
        <w:tc>
          <w:tcPr>
            <w:tcW w:w="348" w:type="pct"/>
            <w:tcBorders>
              <w:top w:val="nil"/>
              <w:left w:val="nil"/>
              <w:bottom w:val="single" w:sz="12" w:space="0" w:color="auto"/>
              <w:right w:val="nil"/>
            </w:tcBorders>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10</w:t>
            </w:r>
          </w:p>
        </w:tc>
        <w:tc>
          <w:tcPr>
            <w:tcW w:w="276" w:type="pct"/>
            <w:tcBorders>
              <w:top w:val="nil"/>
              <w:left w:val="nil"/>
              <w:bottom w:val="single" w:sz="12" w:space="0" w:color="auto"/>
              <w:right w:val="nil"/>
            </w:tcBorders>
            <w:vAlign w:val="center"/>
          </w:tcPr>
          <w:p w:rsidR="006B67D4" w:rsidRPr="005F3571" w:rsidRDefault="006B67D4" w:rsidP="00F97E82">
            <w:pPr>
              <w:spacing w:after="0" w:line="240" w:lineRule="auto"/>
              <w:rPr>
                <w:rFonts w:ascii="Arial" w:eastAsia="Times New Roman" w:hAnsi="Arial" w:cs="Arial"/>
                <w:color w:val="000000" w:themeColor="text1"/>
                <w:sz w:val="16"/>
                <w:szCs w:val="16"/>
              </w:rPr>
            </w:pPr>
            <w:r>
              <w:rPr>
                <w:rFonts w:ascii="Arial" w:eastAsia="Times New Roman" w:hAnsi="Arial" w:cs="Arial"/>
                <w:color w:val="000000" w:themeColor="text1"/>
                <w:sz w:val="16"/>
                <w:szCs w:val="16"/>
              </w:rPr>
              <w:t>24000</w:t>
            </w:r>
          </w:p>
        </w:tc>
      </w:tr>
    </w:tbl>
    <w:p w:rsidR="006B67D4" w:rsidRPr="0030686D" w:rsidRDefault="006B67D4" w:rsidP="006B67D4">
      <w:pPr>
        <w:kinsoku w:val="0"/>
        <w:spacing w:after="120" w:line="360" w:lineRule="auto"/>
        <w:rPr>
          <w:rFonts w:ascii="Arial" w:hAnsi="Arial" w:cs="Arial"/>
          <w:color w:val="000000" w:themeColor="text1"/>
        </w:rPr>
      </w:pPr>
      <w:r>
        <w:rPr>
          <w:rFonts w:ascii="Arial" w:hAnsi="Arial" w:cs="Arial"/>
          <w:b/>
          <w:color w:val="000000" w:themeColor="text1"/>
        </w:rPr>
        <w:t>Table A1</w:t>
      </w:r>
      <w:r w:rsidRPr="0030686D">
        <w:rPr>
          <w:rFonts w:ascii="Arial" w:hAnsi="Arial" w:cs="Arial"/>
          <w:b/>
          <w:color w:val="000000" w:themeColor="text1"/>
        </w:rPr>
        <w:t xml:space="preserve"> | </w:t>
      </w:r>
      <w:r>
        <w:rPr>
          <w:rFonts w:ascii="Arial" w:hAnsi="Arial" w:cs="Arial"/>
          <w:b/>
          <w:color w:val="000000" w:themeColor="text1"/>
        </w:rPr>
        <w:t>Detailed information of the included units of analysis.</w:t>
      </w:r>
      <w:r w:rsidRPr="0030686D">
        <w:rPr>
          <w:rFonts w:ascii="Arial" w:hAnsi="Arial" w:cs="Arial"/>
          <w:b/>
          <w:color w:val="000000" w:themeColor="text1"/>
        </w:rPr>
        <w:t xml:space="preserve"> </w:t>
      </w:r>
      <w:r>
        <w:rPr>
          <w:rFonts w:ascii="Arial" w:hAnsi="Arial" w:cs="Arial"/>
          <w:color w:val="000000" w:themeColor="text1"/>
        </w:rPr>
        <w:t xml:space="preserve">VAS=Visual Analogue Scale, OCDS=Obsessive Compulsive Drinking Scale, ACC=anterior cingulate cortex, </w:t>
      </w:r>
      <w:r>
        <w:rPr>
          <w:rFonts w:ascii="Arial" w:hAnsi="Arial" w:cs="Arial" w:hint="eastAsia"/>
          <w:color w:val="000000" w:themeColor="text1"/>
        </w:rPr>
        <w:t>m</w:t>
      </w:r>
      <w:r>
        <w:rPr>
          <w:rFonts w:ascii="Arial" w:hAnsi="Arial" w:cs="Arial"/>
          <w:color w:val="000000" w:themeColor="text1"/>
        </w:rPr>
        <w:t>PFC=medial prefrontal cortex, DLPFC=dorsolateral prefrontal cortex</w:t>
      </w:r>
    </w:p>
    <w:p w:rsidR="002F2124" w:rsidRDefault="002F2124"/>
    <w:sectPr w:rsidR="002F2124" w:rsidSect="006B67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7D4"/>
    <w:rsid w:val="002F2124"/>
    <w:rsid w:val="006B67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F5386F-87D3-4150-91F2-73CD78B97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7D4"/>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67D4"/>
    <w:rPr>
      <w:b w:val="0"/>
      <w:i w:val="0"/>
      <w:color w:val="0563C1" w:themeColor="hyperlink"/>
      <w:u w:val="none"/>
      <w:em w:val="none"/>
    </w:rPr>
  </w:style>
  <w:style w:type="character" w:styleId="LineNumber">
    <w:name w:val="line number"/>
    <w:basedOn w:val="DefaultParagraphFont"/>
    <w:uiPriority w:val="99"/>
    <w:semiHidden/>
    <w:unhideWhenUsed/>
    <w:rsid w:val="006B6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042</Words>
  <Characters>34441</Characters>
  <Application>Microsoft Office Word</Application>
  <DocSecurity>0</DocSecurity>
  <Lines>287</Lines>
  <Paragraphs>80</Paragraphs>
  <ScaleCrop>false</ScaleCrop>
  <Company/>
  <LinksUpToDate>false</LinksUpToDate>
  <CharactersWithSpaces>4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9-09-30T09:23:00Z</dcterms:created>
  <dcterms:modified xsi:type="dcterms:W3CDTF">2019-09-30T09:28:00Z</dcterms:modified>
</cp:coreProperties>
</file>